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9823" w:type="dxa"/>
        <w:tblLayout w:type="fixed"/>
        <w:tblLook w:val="04A0" w:firstRow="1" w:lastRow="0" w:firstColumn="1" w:lastColumn="0" w:noHBand="0" w:noVBand="1"/>
      </w:tblPr>
      <w:tblGrid>
        <w:gridCol w:w="2977"/>
        <w:gridCol w:w="3969"/>
        <w:gridCol w:w="2867"/>
        <w:gridCol w:w="10"/>
      </w:tblGrid>
      <w:tr w:rsidR="00593BE4" w:rsidRPr="004871E9" w:rsidTr="00F702A3">
        <w:tc>
          <w:tcPr>
            <w:tcW w:w="98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BE4" w:rsidRPr="004871E9" w:rsidRDefault="00D13E67" w:rsidP="00593B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u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plementary Table 1. </w:t>
            </w:r>
            <w:r w:rsidR="00593BE4" w:rsidRPr="004871E9">
              <w:rPr>
                <w:rFonts w:ascii="Times New Roman" w:hAnsi="Times New Roman" w:cs="Times New Roman"/>
                <w:b/>
                <w:bCs/>
                <w:sz w:val="24"/>
              </w:rPr>
              <w:t>Oligonucleotides</w:t>
            </w:r>
            <w:r w:rsidR="00593BE4" w:rsidRPr="004871E9">
              <w:rPr>
                <w:rFonts w:ascii="Times New Roman" w:hAnsi="Times New Roman" w:cs="Times New Roman" w:hint="eastAsia"/>
                <w:b/>
                <w:bCs/>
                <w:sz w:val="24"/>
              </w:rPr>
              <w:t>，</w:t>
            </w:r>
            <w:r w:rsidR="00574D71" w:rsidRPr="004871E9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="00593BE4" w:rsidRPr="004871E9">
              <w:rPr>
                <w:rFonts w:ascii="Times New Roman" w:hAnsi="Times New Roman" w:cs="Times New Roman"/>
                <w:b/>
                <w:bCs/>
                <w:sz w:val="24"/>
              </w:rPr>
              <w:t>ecombinant DNA</w:t>
            </w:r>
            <w:r w:rsidR="00593BE4" w:rsidRPr="004871E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="00593BE4" w:rsidRPr="004871E9">
              <w:rPr>
                <w:rFonts w:ascii="Times New Roman" w:hAnsi="Times New Roman" w:cs="Times New Roman"/>
                <w:b/>
                <w:bCs/>
                <w:sz w:val="24"/>
              </w:rPr>
              <w:t xml:space="preserve">and </w:t>
            </w:r>
            <w:r w:rsidR="00574D71" w:rsidRPr="004871E9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593BE4" w:rsidRPr="004871E9">
              <w:rPr>
                <w:rFonts w:ascii="Times New Roman" w:hAnsi="Times New Roman" w:cs="Times New Roman"/>
                <w:b/>
                <w:bCs/>
                <w:sz w:val="24"/>
              </w:rPr>
              <w:t>oftware used in the study</w:t>
            </w:r>
          </w:p>
        </w:tc>
      </w:tr>
      <w:tr w:rsidR="009D6C09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4871E9" w:rsidRDefault="009D6C09" w:rsidP="009D6C0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="00301F9A">
              <w:rPr>
                <w:rFonts w:ascii="Times New Roman" w:hAnsi="Times New Roman" w:cs="Times New Roman"/>
                <w:b/>
                <w:bCs/>
                <w:sz w:val="24"/>
              </w:rPr>
              <w:t>eagent</w:t>
            </w: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 xml:space="preserve"> or R</w:t>
            </w:r>
            <w:r w:rsidR="00301F9A">
              <w:rPr>
                <w:rFonts w:ascii="Times New Roman" w:hAnsi="Times New Roman" w:cs="Times New Roman"/>
                <w:b/>
                <w:bCs/>
                <w:sz w:val="24"/>
              </w:rPr>
              <w:t>esourc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4871E9" w:rsidRDefault="009D6C09" w:rsidP="009D6C0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45288A">
              <w:rPr>
                <w:rFonts w:ascii="Times New Roman" w:hAnsi="Times New Roman" w:cs="Times New Roman"/>
                <w:b/>
                <w:bCs/>
                <w:sz w:val="24"/>
              </w:rPr>
              <w:t>ource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4871E9" w:rsidRDefault="009D6C09" w:rsidP="009D6C0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>I</w:t>
            </w:r>
            <w:r w:rsidR="00EE500C">
              <w:rPr>
                <w:rFonts w:ascii="Times New Roman" w:hAnsi="Times New Roman" w:cs="Times New Roman"/>
                <w:b/>
                <w:bCs/>
                <w:sz w:val="24"/>
              </w:rPr>
              <w:t>dentifier</w:t>
            </w:r>
          </w:p>
        </w:tc>
      </w:tr>
      <w:tr w:rsidR="009D6C09" w:rsidRPr="004871E9" w:rsidTr="00F702A3">
        <w:tc>
          <w:tcPr>
            <w:tcW w:w="9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4871E9" w:rsidRDefault="009D6C09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>Oligonucleotides</w:t>
            </w:r>
          </w:p>
        </w:tc>
      </w:tr>
      <w:tr w:rsidR="00AA599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94" w:rsidRPr="004871E9" w:rsidRDefault="004C62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la</w:t>
            </w:r>
            <w:r w:rsidR="00446311" w:rsidRPr="004871E9">
              <w:rPr>
                <w:rFonts w:ascii="Times New Roman" w:hAnsi="Times New Roman" w:cs="Times New Roman"/>
                <w:sz w:val="24"/>
              </w:rPr>
              <w:t xml:space="preserve"> shRNA_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94" w:rsidRPr="004871E9" w:rsidRDefault="00D62B36">
            <w:pPr>
              <w:rPr>
                <w:rFonts w:ascii="Times New Roman" w:hAnsi="Times New Roman" w:cs="Times New Roman"/>
                <w:sz w:val="24"/>
              </w:rPr>
            </w:pPr>
            <w:r w:rsidRPr="00D62B36">
              <w:rPr>
                <w:rFonts w:ascii="Times New Roman" w:hAnsi="Times New Roman" w:cs="Times New Roman"/>
                <w:sz w:val="24"/>
              </w:rPr>
              <w:t>TCCGGAATCTAAGACCATCAA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94" w:rsidRPr="004871E9" w:rsidRDefault="00446311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AA599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4C62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la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46311" w:rsidRPr="004871E9">
              <w:rPr>
                <w:rFonts w:ascii="Times New Roman" w:hAnsi="Times New Roman" w:cs="Times New Roman"/>
                <w:sz w:val="24"/>
              </w:rPr>
              <w:t>shRNA_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215C7F">
            <w:pPr>
              <w:rPr>
                <w:rFonts w:ascii="Times New Roman" w:hAnsi="Times New Roman" w:cs="Times New Roman"/>
                <w:sz w:val="24"/>
              </w:rPr>
            </w:pPr>
            <w:r w:rsidRPr="00215C7F">
              <w:rPr>
                <w:rFonts w:ascii="Times New Roman" w:hAnsi="Times New Roman" w:cs="Times New Roman"/>
                <w:sz w:val="24"/>
              </w:rPr>
              <w:t>GCCAGTGAGAATGAGGGCCA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446311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9"/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  <w:bookmarkEnd w:id="0"/>
          </w:p>
        </w:tc>
      </w:tr>
      <w:tr w:rsidR="00127D3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4871E9" w:rsidRDefault="004C62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la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27D34" w:rsidRPr="004871E9">
              <w:rPr>
                <w:rFonts w:ascii="Times New Roman" w:hAnsi="Times New Roman" w:cs="Times New Roman"/>
                <w:sz w:val="24"/>
              </w:rPr>
              <w:t>shRNA_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4871E9" w:rsidRDefault="00215C7F">
            <w:pPr>
              <w:rPr>
                <w:rFonts w:ascii="Times New Roman" w:hAnsi="Times New Roman" w:cs="Times New Roman"/>
                <w:sz w:val="24"/>
              </w:rPr>
            </w:pPr>
            <w:r w:rsidRPr="00215C7F">
              <w:rPr>
                <w:rFonts w:ascii="Times New Roman" w:hAnsi="Times New Roman" w:cs="Times New Roman"/>
                <w:sz w:val="24"/>
              </w:rPr>
              <w:t>GATGTCTGAATCCGGAATCT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4871E9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AA599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60102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RT-</w:t>
            </w:r>
            <w:r w:rsidR="00F81BC0">
              <w:rPr>
                <w:rFonts w:ascii="Times New Roman" w:hAnsi="Times New Roman" w:cs="Times New Roman"/>
                <w:sz w:val="24"/>
              </w:rPr>
              <w:t>q</w:t>
            </w:r>
            <w:r w:rsidRPr="004871E9">
              <w:rPr>
                <w:rFonts w:ascii="Times New Roman" w:hAnsi="Times New Roman" w:cs="Times New Roman"/>
                <w:sz w:val="24"/>
              </w:rPr>
              <w:t>PCR primer-</w:t>
            </w:r>
            <w:r w:rsidR="00EC7964" w:rsidRPr="00EC7964">
              <w:rPr>
                <w:rFonts w:ascii="Times New Roman" w:hAnsi="Times New Roman" w:cs="Times New Roman"/>
                <w:i/>
                <w:iCs/>
                <w:sz w:val="24"/>
              </w:rPr>
              <w:t>Slc11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D50332">
            <w:pPr>
              <w:rPr>
                <w:rFonts w:ascii="Times New Roman" w:hAnsi="Times New Roman" w:cs="Times New Roman"/>
                <w:sz w:val="24"/>
              </w:rPr>
            </w:pPr>
            <w:r w:rsidRPr="00D50332">
              <w:rPr>
                <w:rFonts w:ascii="Times New Roman" w:hAnsi="Times New Roman" w:cs="Times New Roman"/>
                <w:sz w:val="24"/>
              </w:rPr>
              <w:t>ACTGCTTATCTGGCCTGGAC</w:t>
            </w:r>
            <w:r w:rsidR="00601027" w:rsidRPr="004871E9">
              <w:rPr>
                <w:rFonts w:ascii="Times New Roman" w:hAnsi="Times New Roman" w:cs="Times New Roman"/>
                <w:sz w:val="24"/>
              </w:rPr>
              <w:br/>
            </w:r>
            <w:r w:rsidRPr="00D50332">
              <w:rPr>
                <w:rFonts w:ascii="Times New Roman" w:hAnsi="Times New Roman" w:cs="Times New Roman"/>
                <w:sz w:val="24"/>
              </w:rPr>
              <w:t>CTCTTTGCTTGCTGGATGC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60102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AA599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1B0FEE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RT-</w:t>
            </w:r>
            <w:r w:rsidR="00F81BC0">
              <w:rPr>
                <w:rFonts w:ascii="Times New Roman" w:hAnsi="Times New Roman" w:cs="Times New Roman"/>
                <w:sz w:val="24"/>
              </w:rPr>
              <w:t>q</w:t>
            </w:r>
            <w:r w:rsidRPr="004871E9">
              <w:rPr>
                <w:rFonts w:ascii="Times New Roman" w:hAnsi="Times New Roman" w:cs="Times New Roman"/>
                <w:sz w:val="24"/>
              </w:rPr>
              <w:t>PCR primer-</w:t>
            </w:r>
            <w:r w:rsidR="00420B41" w:rsidRPr="00420B41">
              <w:rPr>
                <w:rFonts w:ascii="Times New Roman" w:hAnsi="Times New Roman" w:cs="Times New Roman"/>
                <w:i/>
                <w:iCs/>
                <w:sz w:val="24"/>
              </w:rPr>
              <w:t>Cxcl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7C0816">
            <w:pPr>
              <w:rPr>
                <w:rFonts w:ascii="Times New Roman" w:hAnsi="Times New Roman" w:cs="Times New Roman"/>
                <w:sz w:val="24"/>
              </w:rPr>
            </w:pPr>
            <w:r w:rsidRPr="007C0816">
              <w:rPr>
                <w:rFonts w:ascii="Times New Roman" w:hAnsi="Times New Roman" w:cs="Times New Roman"/>
                <w:sz w:val="24"/>
              </w:rPr>
              <w:t>TCTGAGTGGGACTCAAGGGAT</w:t>
            </w:r>
            <w:r w:rsidR="00FC6D34" w:rsidRPr="004871E9">
              <w:rPr>
                <w:rFonts w:ascii="Times New Roman" w:hAnsi="Times New Roman" w:cs="Times New Roman"/>
                <w:sz w:val="24"/>
              </w:rPr>
              <w:br/>
            </w:r>
            <w:r w:rsidRPr="007C0816">
              <w:rPr>
                <w:rFonts w:ascii="Times New Roman" w:hAnsi="Times New Roman" w:cs="Times New Roman"/>
                <w:sz w:val="24"/>
              </w:rPr>
              <w:t>AGGCTCGCAGGGATGATTT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4871E9" w:rsidRDefault="001B0FEE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EE53CA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E53CA" w:rsidRPr="004871E9" w:rsidRDefault="00EE53CA" w:rsidP="00EE53CA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RT-</w:t>
            </w:r>
            <w:r w:rsidR="00F81BC0">
              <w:rPr>
                <w:rFonts w:ascii="Times New Roman" w:hAnsi="Times New Roman" w:cs="Times New Roman"/>
                <w:sz w:val="24"/>
              </w:rPr>
              <w:t>q</w:t>
            </w:r>
            <w:r w:rsidRPr="004871E9">
              <w:rPr>
                <w:rFonts w:ascii="Times New Roman" w:hAnsi="Times New Roman" w:cs="Times New Roman"/>
                <w:sz w:val="24"/>
              </w:rPr>
              <w:t>PCR primer-</w:t>
            </w:r>
            <w:r w:rsidRPr="003708B0">
              <w:rPr>
                <w:rFonts w:ascii="Times New Roman" w:hAnsi="Times New Roman" w:cs="Times New Roman"/>
                <w:i/>
                <w:iCs/>
                <w:sz w:val="24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E53CA" w:rsidRPr="004871E9" w:rsidRDefault="007315E3" w:rsidP="00EE53CA">
            <w:pPr>
              <w:rPr>
                <w:rFonts w:ascii="Times New Roman" w:hAnsi="Times New Roman" w:cs="Times New Roman"/>
                <w:sz w:val="24"/>
              </w:rPr>
            </w:pPr>
            <w:r w:rsidRPr="007315E3">
              <w:rPr>
                <w:rFonts w:ascii="Times New Roman" w:hAnsi="Times New Roman" w:cs="Times New Roman"/>
                <w:sz w:val="24"/>
              </w:rPr>
              <w:t>TATAAAACCCGGCGGCGCA</w:t>
            </w:r>
            <w:r w:rsidR="00EE53CA" w:rsidRPr="004871E9">
              <w:rPr>
                <w:rFonts w:ascii="Times New Roman" w:hAnsi="Times New Roman" w:cs="Times New Roman"/>
                <w:sz w:val="24"/>
              </w:rPr>
              <w:br/>
            </w:r>
            <w:r w:rsidRPr="007315E3">
              <w:rPr>
                <w:rFonts w:ascii="Times New Roman" w:hAnsi="Times New Roman" w:cs="Times New Roman"/>
                <w:sz w:val="24"/>
              </w:rPr>
              <w:t>TCATCCATGGCGAACTGGTG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EE53CA" w:rsidRPr="004871E9" w:rsidRDefault="00EE53CA" w:rsidP="00EE53CA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EE53CA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ChIP-qPCR primer-</w:t>
            </w:r>
            <w:r w:rsidR="00473D69" w:rsidRPr="00473D69">
              <w:rPr>
                <w:rFonts w:ascii="Times New Roman" w:hAnsi="Times New Roman" w:cs="Times New Roman"/>
                <w:i/>
                <w:iCs/>
                <w:sz w:val="24"/>
              </w:rPr>
              <w:t>Cxcl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7E25EB" w:rsidP="00EE53CA">
            <w:pPr>
              <w:rPr>
                <w:rFonts w:ascii="Times New Roman" w:hAnsi="Times New Roman" w:cs="Times New Roman"/>
                <w:sz w:val="24"/>
              </w:rPr>
            </w:pPr>
            <w:r w:rsidRPr="007E25EB">
              <w:rPr>
                <w:rFonts w:ascii="Times New Roman" w:hAnsi="Times New Roman" w:cs="Times New Roman"/>
                <w:sz w:val="24"/>
              </w:rPr>
              <w:t>TTCTGCAAGGCACTGCATCT</w:t>
            </w:r>
            <w:r w:rsidR="00593BE4" w:rsidRPr="004871E9">
              <w:rPr>
                <w:rFonts w:ascii="Times New Roman" w:hAnsi="Times New Roman" w:cs="Times New Roman"/>
                <w:sz w:val="24"/>
              </w:rPr>
              <w:br/>
            </w:r>
            <w:r w:rsidRPr="007E25EB">
              <w:rPr>
                <w:rFonts w:ascii="Times New Roman" w:hAnsi="Times New Roman" w:cs="Times New Roman"/>
                <w:sz w:val="24"/>
              </w:rPr>
              <w:t>CCCTGTAAACCGAGGGCAT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EE53CA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c>
          <w:tcPr>
            <w:tcW w:w="9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>Recombinant DN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pRL-T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Basic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="007753E0"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>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WT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="006F5335"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>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(-</w:t>
            </w:r>
            <w:r w:rsidR="00331722">
              <w:rPr>
                <w:rFonts w:ascii="Times New Roman" w:hAnsi="Times New Roman" w:cs="Times New Roman" w:hint="eastAsia"/>
                <w:sz w:val="24"/>
              </w:rPr>
              <w:t>666</w:t>
            </w:r>
            <w:r w:rsidRPr="004871E9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4871E9">
              <w:rPr>
                <w:rFonts w:ascii="Times New Roman" w:hAnsi="Times New Roman" w:cs="Times New Roman"/>
                <w:sz w:val="24"/>
              </w:rPr>
              <w:t>+100)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="006F5335"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>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(-</w:t>
            </w:r>
            <w:r w:rsidR="00331722">
              <w:rPr>
                <w:rFonts w:ascii="Times New Roman" w:hAnsi="Times New Roman" w:cs="Times New Roman" w:hint="eastAsia"/>
                <w:sz w:val="24"/>
              </w:rPr>
              <w:t>1334</w:t>
            </w:r>
            <w:r w:rsidRPr="004871E9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4871E9">
              <w:rPr>
                <w:rFonts w:ascii="Times New Roman" w:hAnsi="Times New Roman" w:cs="Times New Roman" w:hint="eastAsia"/>
                <w:sz w:val="24"/>
              </w:rPr>
              <w:t>-</w:t>
            </w:r>
            <w:r w:rsidR="00331722">
              <w:rPr>
                <w:rFonts w:ascii="Times New Roman" w:hAnsi="Times New Roman" w:cs="Times New Roman" w:hint="eastAsia"/>
                <w:sz w:val="24"/>
              </w:rPr>
              <w:t>667</w:t>
            </w:r>
            <w:r w:rsidRPr="004871E9">
              <w:rPr>
                <w:rFonts w:ascii="Times New Roman" w:hAnsi="Times New Roman" w:cs="Times New Roman"/>
                <w:sz w:val="24"/>
              </w:rPr>
              <w:t>; +1</w:t>
            </w:r>
            <w:r w:rsidRPr="004871E9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4871E9">
              <w:rPr>
                <w:rFonts w:ascii="Times New Roman" w:hAnsi="Times New Roman" w:cs="Times New Roman"/>
                <w:sz w:val="24"/>
              </w:rPr>
              <w:t>+100)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="006F5335"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>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(-2000</w:t>
            </w:r>
            <w:r w:rsidRPr="004871E9">
              <w:rPr>
                <w:rFonts w:ascii="Times New Roman" w:hAnsi="Times New Roman" w:cs="Times New Roman" w:hint="eastAsia"/>
                <w:sz w:val="24"/>
              </w:rPr>
              <w:t>—</w:t>
            </w:r>
            <w:r w:rsidR="00331722">
              <w:rPr>
                <w:rFonts w:ascii="Times New Roman" w:hAnsi="Times New Roman" w:cs="Times New Roman" w:hint="eastAsia"/>
                <w:sz w:val="24"/>
              </w:rPr>
              <w:t>-1335</w:t>
            </w:r>
            <w:r w:rsidRPr="004871E9">
              <w:rPr>
                <w:rFonts w:ascii="Times New Roman" w:hAnsi="Times New Roman" w:cs="Times New Roman"/>
                <w:sz w:val="24"/>
              </w:rPr>
              <w:t>; +1</w:t>
            </w:r>
            <w:r w:rsidRPr="004871E9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4871E9">
              <w:rPr>
                <w:rFonts w:ascii="Times New Roman" w:hAnsi="Times New Roman" w:cs="Times New Roman"/>
                <w:sz w:val="24"/>
              </w:rPr>
              <w:t>+100)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="00767C37"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67C37">
              <w:rPr>
                <w:rFonts w:ascii="Times New Roman" w:hAnsi="Times New Roman" w:cs="Times New Roman" w:hint="eastAsia"/>
                <w:sz w:val="24"/>
              </w:rPr>
              <w:t>MBS1 Mut</w:t>
            </w:r>
            <w:r w:rsidRPr="004871E9">
              <w:rPr>
                <w:rFonts w:ascii="Times New Roman" w:hAnsi="Times New Roman" w:cs="Times New Roman"/>
                <w:sz w:val="24"/>
              </w:rPr>
              <w:t>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767C37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BS2 Mut</w:t>
            </w:r>
            <w:r w:rsidRPr="004871E9">
              <w:rPr>
                <w:rFonts w:ascii="Times New Roman" w:hAnsi="Times New Roman" w:cs="Times New Roman"/>
                <w:sz w:val="24"/>
              </w:rPr>
              <w:t>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767C37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BS3 Mut</w:t>
            </w:r>
            <w:r w:rsidRPr="004871E9">
              <w:rPr>
                <w:rFonts w:ascii="Times New Roman" w:hAnsi="Times New Roman" w:cs="Times New Roman"/>
                <w:sz w:val="24"/>
              </w:rPr>
              <w:t>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767C37" w:rsidRPr="004871E9" w:rsidTr="00F702A3">
        <w:trPr>
          <w:gridAfter w:val="1"/>
          <w:wAfter w:w="10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4871E9">
              <w:rPr>
                <w:rFonts w:ascii="Times New Roman" w:hAnsi="Times New Roman" w:cs="Times New Roman"/>
                <w:sz w:val="24"/>
              </w:rPr>
              <w:t>-</w:t>
            </w:r>
            <w:r w:rsidRPr="007753E0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Cxcl10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BS4 Mut</w:t>
            </w:r>
            <w:r w:rsidRPr="004871E9">
              <w:rPr>
                <w:rFonts w:ascii="Times New Roman" w:hAnsi="Times New Roman" w:cs="Times New Roman"/>
                <w:sz w:val="24"/>
              </w:rPr>
              <w:t>-Lu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871E9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767C37" w:rsidRPr="004871E9" w:rsidTr="00F70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8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>Software and algorithms</w:t>
            </w:r>
          </w:p>
        </w:tc>
      </w:tr>
      <w:tr w:rsidR="00767C37" w:rsidRPr="004871E9" w:rsidTr="00F70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</w:trPr>
        <w:tc>
          <w:tcPr>
            <w:tcW w:w="2977" w:type="dxa"/>
            <w:tcBorders>
              <w:top w:val="single" w:sz="4" w:space="0" w:color="auto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SPSS 22.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IBM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https://www.ibm.com/cn-zh/spss</w:t>
            </w:r>
          </w:p>
        </w:tc>
      </w:tr>
      <w:tr w:rsidR="00767C37" w:rsidRPr="004871E9" w:rsidTr="00F70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</w:trPr>
        <w:tc>
          <w:tcPr>
            <w:tcW w:w="297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871E9">
              <w:rPr>
                <w:rFonts w:ascii="Times New Roman" w:hAnsi="Times New Roman" w:cs="Times New Roman"/>
                <w:sz w:val="24"/>
              </w:rPr>
              <w:t xml:space="preserve"> 4.4.2</w:t>
            </w:r>
          </w:p>
        </w:tc>
        <w:tc>
          <w:tcPr>
            <w:tcW w:w="3969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71E9">
              <w:rPr>
                <w:rFonts w:ascii="Times New Roman" w:hAnsi="Times New Roman" w:cs="Times New Roman"/>
                <w:sz w:val="24"/>
              </w:rPr>
              <w:t>/A</w:t>
            </w:r>
          </w:p>
        </w:tc>
        <w:tc>
          <w:tcPr>
            <w:tcW w:w="286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https://cran.r-project.org/</w:t>
            </w:r>
          </w:p>
        </w:tc>
      </w:tr>
      <w:tr w:rsidR="00767C37" w:rsidRPr="004871E9" w:rsidTr="00F70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</w:trPr>
        <w:tc>
          <w:tcPr>
            <w:tcW w:w="297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pyter 6.4.0</w:t>
            </w:r>
          </w:p>
        </w:tc>
        <w:tc>
          <w:tcPr>
            <w:tcW w:w="3969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86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031581">
              <w:rPr>
                <w:rFonts w:ascii="Times New Roman" w:hAnsi="Times New Roman" w:cs="Times New Roman"/>
                <w:sz w:val="24"/>
              </w:rPr>
              <w:t>https://github.com/jupyter/notebook</w:t>
            </w:r>
          </w:p>
        </w:tc>
      </w:tr>
      <w:tr w:rsidR="00767C37" w:rsidRPr="004871E9" w:rsidTr="00F70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</w:trPr>
        <w:tc>
          <w:tcPr>
            <w:tcW w:w="297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lastRenderedPageBreak/>
              <w:t xml:space="preserve">Prism 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4871E9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3969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GraphPad</w:t>
            </w:r>
          </w:p>
        </w:tc>
        <w:tc>
          <w:tcPr>
            <w:tcW w:w="286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https://www.graphpad.com/</w:t>
            </w:r>
          </w:p>
        </w:tc>
      </w:tr>
      <w:tr w:rsidR="00767C37" w:rsidRPr="004871E9" w:rsidTr="00F70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</w:trPr>
        <w:tc>
          <w:tcPr>
            <w:tcW w:w="297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ImageJ</w:t>
            </w:r>
          </w:p>
        </w:tc>
        <w:tc>
          <w:tcPr>
            <w:tcW w:w="3969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867" w:type="dxa"/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https://imagej.nih.gov/ij/</w:t>
            </w:r>
          </w:p>
        </w:tc>
      </w:tr>
      <w:tr w:rsidR="00767C37" w:rsidRPr="004871E9" w:rsidTr="00F70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" w:type="dxa"/>
        </w:trPr>
        <w:tc>
          <w:tcPr>
            <w:tcW w:w="2977" w:type="dxa"/>
            <w:tcBorders>
              <w:bottom w:val="single" w:sz="4" w:space="0" w:color="auto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FlowJo</w:t>
            </w:r>
            <w:r w:rsidR="004C5C6B">
              <w:rPr>
                <w:rFonts w:ascii="Times New Roman" w:hAnsi="Times New Roman" w:cs="Times New Roman"/>
                <w:sz w:val="24"/>
              </w:rPr>
              <w:t xml:space="preserve"> 10.8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767C37" w:rsidRPr="004871E9" w:rsidRDefault="00767C37" w:rsidP="00767C37">
            <w:pPr>
              <w:rPr>
                <w:rFonts w:ascii="Times New Roman" w:hAnsi="Times New Roman" w:cs="Times New Roman"/>
                <w:sz w:val="24"/>
              </w:rPr>
            </w:pPr>
            <w:r w:rsidRPr="004871E9">
              <w:rPr>
                <w:rFonts w:ascii="Times New Roman" w:hAnsi="Times New Roman" w:cs="Times New Roman"/>
                <w:sz w:val="24"/>
              </w:rPr>
              <w:t>https://www.flowjo.com/</w:t>
            </w:r>
          </w:p>
        </w:tc>
      </w:tr>
    </w:tbl>
    <w:p w:rsidR="00B9588D" w:rsidRPr="004871E9" w:rsidRDefault="00B9588D">
      <w:pPr>
        <w:rPr>
          <w:rFonts w:ascii="Times New Roman" w:hAnsi="Times New Roman" w:cs="Times New Roman"/>
          <w:sz w:val="24"/>
        </w:rPr>
      </w:pPr>
    </w:p>
    <w:sectPr w:rsidR="00B9588D" w:rsidRPr="004871E9" w:rsidSect="000340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07"/>
    <w:rsid w:val="000168FF"/>
    <w:rsid w:val="000177BA"/>
    <w:rsid w:val="00023926"/>
    <w:rsid w:val="0002554F"/>
    <w:rsid w:val="00025653"/>
    <w:rsid w:val="0002571A"/>
    <w:rsid w:val="0002706D"/>
    <w:rsid w:val="00031581"/>
    <w:rsid w:val="000340F0"/>
    <w:rsid w:val="0003555E"/>
    <w:rsid w:val="00035CF3"/>
    <w:rsid w:val="00040C13"/>
    <w:rsid w:val="0005031D"/>
    <w:rsid w:val="00052DED"/>
    <w:rsid w:val="00060A0A"/>
    <w:rsid w:val="0006156D"/>
    <w:rsid w:val="000625E1"/>
    <w:rsid w:val="000631C5"/>
    <w:rsid w:val="00065063"/>
    <w:rsid w:val="0006606E"/>
    <w:rsid w:val="00075EF1"/>
    <w:rsid w:val="000773ED"/>
    <w:rsid w:val="00082033"/>
    <w:rsid w:val="00083366"/>
    <w:rsid w:val="000849DA"/>
    <w:rsid w:val="00085966"/>
    <w:rsid w:val="00085E2F"/>
    <w:rsid w:val="00090D0D"/>
    <w:rsid w:val="000927AD"/>
    <w:rsid w:val="000939D9"/>
    <w:rsid w:val="00093EE6"/>
    <w:rsid w:val="000969CE"/>
    <w:rsid w:val="00096BEA"/>
    <w:rsid w:val="000A6577"/>
    <w:rsid w:val="000B230B"/>
    <w:rsid w:val="000B252E"/>
    <w:rsid w:val="000B3952"/>
    <w:rsid w:val="000B3D6A"/>
    <w:rsid w:val="000B4117"/>
    <w:rsid w:val="000B5468"/>
    <w:rsid w:val="000C2556"/>
    <w:rsid w:val="000C4600"/>
    <w:rsid w:val="000D31B0"/>
    <w:rsid w:val="000D6809"/>
    <w:rsid w:val="000D7AFB"/>
    <w:rsid w:val="000E3129"/>
    <w:rsid w:val="000F09EE"/>
    <w:rsid w:val="000F56EE"/>
    <w:rsid w:val="000F6FC5"/>
    <w:rsid w:val="00103BD4"/>
    <w:rsid w:val="0011059F"/>
    <w:rsid w:val="00110D21"/>
    <w:rsid w:val="00111EFC"/>
    <w:rsid w:val="001123E0"/>
    <w:rsid w:val="001138B8"/>
    <w:rsid w:val="0011491D"/>
    <w:rsid w:val="00120C1E"/>
    <w:rsid w:val="001219A7"/>
    <w:rsid w:val="00122E0E"/>
    <w:rsid w:val="0012425E"/>
    <w:rsid w:val="00126B0F"/>
    <w:rsid w:val="00127D34"/>
    <w:rsid w:val="00131D9D"/>
    <w:rsid w:val="00136126"/>
    <w:rsid w:val="00136FF2"/>
    <w:rsid w:val="00143614"/>
    <w:rsid w:val="0014408C"/>
    <w:rsid w:val="00151A48"/>
    <w:rsid w:val="00157982"/>
    <w:rsid w:val="00170AE8"/>
    <w:rsid w:val="00176169"/>
    <w:rsid w:val="001779FC"/>
    <w:rsid w:val="00186BBD"/>
    <w:rsid w:val="0018701E"/>
    <w:rsid w:val="001A0A27"/>
    <w:rsid w:val="001A22CB"/>
    <w:rsid w:val="001A357E"/>
    <w:rsid w:val="001A3F83"/>
    <w:rsid w:val="001A547E"/>
    <w:rsid w:val="001A5F8E"/>
    <w:rsid w:val="001B0222"/>
    <w:rsid w:val="001B0FEE"/>
    <w:rsid w:val="001B199A"/>
    <w:rsid w:val="001B4879"/>
    <w:rsid w:val="001C618D"/>
    <w:rsid w:val="001D448B"/>
    <w:rsid w:val="001E1B20"/>
    <w:rsid w:val="001E2D61"/>
    <w:rsid w:val="001E5737"/>
    <w:rsid w:val="001F0CAE"/>
    <w:rsid w:val="001F1C8F"/>
    <w:rsid w:val="001F4176"/>
    <w:rsid w:val="001F6E97"/>
    <w:rsid w:val="00204F81"/>
    <w:rsid w:val="00215C7F"/>
    <w:rsid w:val="0021733F"/>
    <w:rsid w:val="00221845"/>
    <w:rsid w:val="00222465"/>
    <w:rsid w:val="00231820"/>
    <w:rsid w:val="0023223A"/>
    <w:rsid w:val="0023518C"/>
    <w:rsid w:val="002366AF"/>
    <w:rsid w:val="00237CCE"/>
    <w:rsid w:val="00242B5A"/>
    <w:rsid w:val="00242E88"/>
    <w:rsid w:val="00243ABC"/>
    <w:rsid w:val="00245570"/>
    <w:rsid w:val="00245789"/>
    <w:rsid w:val="00246BB0"/>
    <w:rsid w:val="002505E7"/>
    <w:rsid w:val="002616C1"/>
    <w:rsid w:val="00261D0E"/>
    <w:rsid w:val="002662EA"/>
    <w:rsid w:val="00266545"/>
    <w:rsid w:val="0027185A"/>
    <w:rsid w:val="002737C6"/>
    <w:rsid w:val="002755BD"/>
    <w:rsid w:val="00283EB5"/>
    <w:rsid w:val="0029296F"/>
    <w:rsid w:val="00293848"/>
    <w:rsid w:val="00296113"/>
    <w:rsid w:val="002965DF"/>
    <w:rsid w:val="002B3A70"/>
    <w:rsid w:val="002B3B1C"/>
    <w:rsid w:val="002B4303"/>
    <w:rsid w:val="002B447F"/>
    <w:rsid w:val="002B6740"/>
    <w:rsid w:val="002C1EFA"/>
    <w:rsid w:val="002C2C43"/>
    <w:rsid w:val="002C3EC7"/>
    <w:rsid w:val="002C570F"/>
    <w:rsid w:val="002D2599"/>
    <w:rsid w:val="002D2A7C"/>
    <w:rsid w:val="002D6F0D"/>
    <w:rsid w:val="002D6FEE"/>
    <w:rsid w:val="002E3CE6"/>
    <w:rsid w:val="002E5412"/>
    <w:rsid w:val="002E6515"/>
    <w:rsid w:val="002E78C3"/>
    <w:rsid w:val="002F2645"/>
    <w:rsid w:val="002F58D5"/>
    <w:rsid w:val="00300A01"/>
    <w:rsid w:val="00301F9A"/>
    <w:rsid w:val="00304189"/>
    <w:rsid w:val="003061DD"/>
    <w:rsid w:val="00306854"/>
    <w:rsid w:val="00311E9B"/>
    <w:rsid w:val="00316078"/>
    <w:rsid w:val="003176B4"/>
    <w:rsid w:val="00321582"/>
    <w:rsid w:val="003267D3"/>
    <w:rsid w:val="00331722"/>
    <w:rsid w:val="00331A63"/>
    <w:rsid w:val="00333414"/>
    <w:rsid w:val="00334E35"/>
    <w:rsid w:val="00343541"/>
    <w:rsid w:val="00344763"/>
    <w:rsid w:val="00347E86"/>
    <w:rsid w:val="00351A31"/>
    <w:rsid w:val="00351DAA"/>
    <w:rsid w:val="00353A9B"/>
    <w:rsid w:val="00357423"/>
    <w:rsid w:val="00361A6C"/>
    <w:rsid w:val="00362D2B"/>
    <w:rsid w:val="0037056F"/>
    <w:rsid w:val="00370820"/>
    <w:rsid w:val="003708B0"/>
    <w:rsid w:val="003711E3"/>
    <w:rsid w:val="0037134F"/>
    <w:rsid w:val="00374AA2"/>
    <w:rsid w:val="0038075D"/>
    <w:rsid w:val="00384EEE"/>
    <w:rsid w:val="0039617A"/>
    <w:rsid w:val="00396863"/>
    <w:rsid w:val="00396EFE"/>
    <w:rsid w:val="003973E7"/>
    <w:rsid w:val="003A4F94"/>
    <w:rsid w:val="003A6382"/>
    <w:rsid w:val="003B4CDA"/>
    <w:rsid w:val="003C0E06"/>
    <w:rsid w:val="003C2750"/>
    <w:rsid w:val="003D14E8"/>
    <w:rsid w:val="003D1549"/>
    <w:rsid w:val="003D2450"/>
    <w:rsid w:val="003D4402"/>
    <w:rsid w:val="003D4F8F"/>
    <w:rsid w:val="003D6CDC"/>
    <w:rsid w:val="003D7E65"/>
    <w:rsid w:val="003F1A0C"/>
    <w:rsid w:val="003F24DD"/>
    <w:rsid w:val="003F47E6"/>
    <w:rsid w:val="003F6857"/>
    <w:rsid w:val="004005FA"/>
    <w:rsid w:val="00401F38"/>
    <w:rsid w:val="00402436"/>
    <w:rsid w:val="00402C26"/>
    <w:rsid w:val="00403F5C"/>
    <w:rsid w:val="0041140A"/>
    <w:rsid w:val="00412553"/>
    <w:rsid w:val="00416D6C"/>
    <w:rsid w:val="00420112"/>
    <w:rsid w:val="00420B41"/>
    <w:rsid w:val="00420C57"/>
    <w:rsid w:val="00423A72"/>
    <w:rsid w:val="00425C9A"/>
    <w:rsid w:val="00426140"/>
    <w:rsid w:val="00433CEF"/>
    <w:rsid w:val="00434B68"/>
    <w:rsid w:val="0043783F"/>
    <w:rsid w:val="00441A43"/>
    <w:rsid w:val="00443CC7"/>
    <w:rsid w:val="00446311"/>
    <w:rsid w:val="00447C79"/>
    <w:rsid w:val="0045006E"/>
    <w:rsid w:val="0045288A"/>
    <w:rsid w:val="00453F21"/>
    <w:rsid w:val="00454E64"/>
    <w:rsid w:val="00456933"/>
    <w:rsid w:val="00456C12"/>
    <w:rsid w:val="00457C0A"/>
    <w:rsid w:val="00461C29"/>
    <w:rsid w:val="00466279"/>
    <w:rsid w:val="00467C6B"/>
    <w:rsid w:val="00473B0B"/>
    <w:rsid w:val="00473D69"/>
    <w:rsid w:val="0047418C"/>
    <w:rsid w:val="00483240"/>
    <w:rsid w:val="004842B8"/>
    <w:rsid w:val="004842BE"/>
    <w:rsid w:val="004871E9"/>
    <w:rsid w:val="004901C2"/>
    <w:rsid w:val="00490EF6"/>
    <w:rsid w:val="00494016"/>
    <w:rsid w:val="00494065"/>
    <w:rsid w:val="00496026"/>
    <w:rsid w:val="004A1786"/>
    <w:rsid w:val="004A36CB"/>
    <w:rsid w:val="004A410F"/>
    <w:rsid w:val="004B26AC"/>
    <w:rsid w:val="004B4027"/>
    <w:rsid w:val="004B5059"/>
    <w:rsid w:val="004B510B"/>
    <w:rsid w:val="004B55FF"/>
    <w:rsid w:val="004B5AD0"/>
    <w:rsid w:val="004C01EC"/>
    <w:rsid w:val="004C5C6B"/>
    <w:rsid w:val="004C62A9"/>
    <w:rsid w:val="004D7A65"/>
    <w:rsid w:val="004E4EFB"/>
    <w:rsid w:val="004E51A6"/>
    <w:rsid w:val="004F298F"/>
    <w:rsid w:val="004F6C5D"/>
    <w:rsid w:val="00500387"/>
    <w:rsid w:val="00503FCB"/>
    <w:rsid w:val="0051036F"/>
    <w:rsid w:val="005105D1"/>
    <w:rsid w:val="00512F14"/>
    <w:rsid w:val="005173B1"/>
    <w:rsid w:val="005225A8"/>
    <w:rsid w:val="005234FB"/>
    <w:rsid w:val="005270CF"/>
    <w:rsid w:val="00532344"/>
    <w:rsid w:val="005328A3"/>
    <w:rsid w:val="00532C12"/>
    <w:rsid w:val="005411CA"/>
    <w:rsid w:val="00544BE8"/>
    <w:rsid w:val="00545E1C"/>
    <w:rsid w:val="0054747F"/>
    <w:rsid w:val="005514F8"/>
    <w:rsid w:val="005520F2"/>
    <w:rsid w:val="005543DC"/>
    <w:rsid w:val="00556511"/>
    <w:rsid w:val="00560784"/>
    <w:rsid w:val="00564A24"/>
    <w:rsid w:val="00571522"/>
    <w:rsid w:val="00574D71"/>
    <w:rsid w:val="00575FD7"/>
    <w:rsid w:val="00580ED2"/>
    <w:rsid w:val="00582BC8"/>
    <w:rsid w:val="00586667"/>
    <w:rsid w:val="0058724B"/>
    <w:rsid w:val="00593BE4"/>
    <w:rsid w:val="00594E4D"/>
    <w:rsid w:val="00596AC4"/>
    <w:rsid w:val="00597E61"/>
    <w:rsid w:val="005A085E"/>
    <w:rsid w:val="005A09E0"/>
    <w:rsid w:val="005A1446"/>
    <w:rsid w:val="005A166D"/>
    <w:rsid w:val="005A1746"/>
    <w:rsid w:val="005A1B89"/>
    <w:rsid w:val="005A3B6C"/>
    <w:rsid w:val="005A44A0"/>
    <w:rsid w:val="005A5694"/>
    <w:rsid w:val="005B05E2"/>
    <w:rsid w:val="005B2439"/>
    <w:rsid w:val="005B2E77"/>
    <w:rsid w:val="005C3AAA"/>
    <w:rsid w:val="005C58FC"/>
    <w:rsid w:val="005C74C8"/>
    <w:rsid w:val="005C7756"/>
    <w:rsid w:val="005D3460"/>
    <w:rsid w:val="005D3890"/>
    <w:rsid w:val="005E1944"/>
    <w:rsid w:val="005E2661"/>
    <w:rsid w:val="005E3412"/>
    <w:rsid w:val="005E3FBC"/>
    <w:rsid w:val="005E47D7"/>
    <w:rsid w:val="005E5022"/>
    <w:rsid w:val="005E6EFD"/>
    <w:rsid w:val="005F0143"/>
    <w:rsid w:val="005F08DF"/>
    <w:rsid w:val="005F23DA"/>
    <w:rsid w:val="005F2AE9"/>
    <w:rsid w:val="005F36AF"/>
    <w:rsid w:val="005F5D50"/>
    <w:rsid w:val="00601027"/>
    <w:rsid w:val="00601954"/>
    <w:rsid w:val="006112E6"/>
    <w:rsid w:val="006140B3"/>
    <w:rsid w:val="006156A3"/>
    <w:rsid w:val="00616DAF"/>
    <w:rsid w:val="00617840"/>
    <w:rsid w:val="00626E39"/>
    <w:rsid w:val="006315DC"/>
    <w:rsid w:val="00633CCC"/>
    <w:rsid w:val="006343ED"/>
    <w:rsid w:val="00636979"/>
    <w:rsid w:val="00636ECD"/>
    <w:rsid w:val="006372E8"/>
    <w:rsid w:val="00642162"/>
    <w:rsid w:val="006570DA"/>
    <w:rsid w:val="00657AE7"/>
    <w:rsid w:val="00660245"/>
    <w:rsid w:val="00660BC1"/>
    <w:rsid w:val="00665F81"/>
    <w:rsid w:val="006711E4"/>
    <w:rsid w:val="0067143D"/>
    <w:rsid w:val="00671769"/>
    <w:rsid w:val="0067415C"/>
    <w:rsid w:val="006857EF"/>
    <w:rsid w:val="00696536"/>
    <w:rsid w:val="006969E1"/>
    <w:rsid w:val="006A0C32"/>
    <w:rsid w:val="006A42BE"/>
    <w:rsid w:val="006A5B15"/>
    <w:rsid w:val="006A639F"/>
    <w:rsid w:val="006B4039"/>
    <w:rsid w:val="006B53F7"/>
    <w:rsid w:val="006B79C6"/>
    <w:rsid w:val="006C7D53"/>
    <w:rsid w:val="006D2150"/>
    <w:rsid w:val="006D2863"/>
    <w:rsid w:val="006D32AC"/>
    <w:rsid w:val="006D6C17"/>
    <w:rsid w:val="006D74F7"/>
    <w:rsid w:val="006E1D74"/>
    <w:rsid w:val="006E3144"/>
    <w:rsid w:val="006E7248"/>
    <w:rsid w:val="006F0C08"/>
    <w:rsid w:val="006F5335"/>
    <w:rsid w:val="00716597"/>
    <w:rsid w:val="00722760"/>
    <w:rsid w:val="0072312F"/>
    <w:rsid w:val="00724E45"/>
    <w:rsid w:val="00726507"/>
    <w:rsid w:val="00730575"/>
    <w:rsid w:val="007315E3"/>
    <w:rsid w:val="00735569"/>
    <w:rsid w:val="00746588"/>
    <w:rsid w:val="0075025B"/>
    <w:rsid w:val="00750EEE"/>
    <w:rsid w:val="00755187"/>
    <w:rsid w:val="00755E2B"/>
    <w:rsid w:val="00756B76"/>
    <w:rsid w:val="00760C97"/>
    <w:rsid w:val="00764E80"/>
    <w:rsid w:val="007674ED"/>
    <w:rsid w:val="00767C37"/>
    <w:rsid w:val="0077148E"/>
    <w:rsid w:val="007753E0"/>
    <w:rsid w:val="00775A85"/>
    <w:rsid w:val="00781AFD"/>
    <w:rsid w:val="00784531"/>
    <w:rsid w:val="007864E1"/>
    <w:rsid w:val="00786C95"/>
    <w:rsid w:val="00791DF8"/>
    <w:rsid w:val="007A0F8E"/>
    <w:rsid w:val="007C0816"/>
    <w:rsid w:val="007D0A82"/>
    <w:rsid w:val="007D1E62"/>
    <w:rsid w:val="007E0D93"/>
    <w:rsid w:val="007E10FA"/>
    <w:rsid w:val="007E25EB"/>
    <w:rsid w:val="007E3AA8"/>
    <w:rsid w:val="007E60D3"/>
    <w:rsid w:val="007E7661"/>
    <w:rsid w:val="007E7811"/>
    <w:rsid w:val="007F4460"/>
    <w:rsid w:val="007F621A"/>
    <w:rsid w:val="007F72B4"/>
    <w:rsid w:val="007F73F1"/>
    <w:rsid w:val="00803477"/>
    <w:rsid w:val="00804173"/>
    <w:rsid w:val="00812371"/>
    <w:rsid w:val="008123B6"/>
    <w:rsid w:val="00812FD2"/>
    <w:rsid w:val="00814907"/>
    <w:rsid w:val="00815DF6"/>
    <w:rsid w:val="0082235B"/>
    <w:rsid w:val="00823FD1"/>
    <w:rsid w:val="00827137"/>
    <w:rsid w:val="008278C0"/>
    <w:rsid w:val="00833528"/>
    <w:rsid w:val="008356B1"/>
    <w:rsid w:val="00840F9B"/>
    <w:rsid w:val="00841F46"/>
    <w:rsid w:val="0084353E"/>
    <w:rsid w:val="008529D1"/>
    <w:rsid w:val="00854D53"/>
    <w:rsid w:val="00857194"/>
    <w:rsid w:val="00864B49"/>
    <w:rsid w:val="00872339"/>
    <w:rsid w:val="00873208"/>
    <w:rsid w:val="00874C07"/>
    <w:rsid w:val="00875F21"/>
    <w:rsid w:val="00876A14"/>
    <w:rsid w:val="0088498C"/>
    <w:rsid w:val="0088577B"/>
    <w:rsid w:val="00895C72"/>
    <w:rsid w:val="00895C9A"/>
    <w:rsid w:val="00897A4E"/>
    <w:rsid w:val="00897EF7"/>
    <w:rsid w:val="008A1F1A"/>
    <w:rsid w:val="008A3889"/>
    <w:rsid w:val="008C13EB"/>
    <w:rsid w:val="008C416B"/>
    <w:rsid w:val="008C462C"/>
    <w:rsid w:val="008C6F85"/>
    <w:rsid w:val="008D0111"/>
    <w:rsid w:val="008D05A4"/>
    <w:rsid w:val="008D0B26"/>
    <w:rsid w:val="008D0E60"/>
    <w:rsid w:val="008D6725"/>
    <w:rsid w:val="008E1799"/>
    <w:rsid w:val="008E2132"/>
    <w:rsid w:val="008E24E7"/>
    <w:rsid w:val="008E6FB7"/>
    <w:rsid w:val="008F1F44"/>
    <w:rsid w:val="008F2F40"/>
    <w:rsid w:val="008F5312"/>
    <w:rsid w:val="008F5B07"/>
    <w:rsid w:val="008F5BE2"/>
    <w:rsid w:val="00903090"/>
    <w:rsid w:val="00911685"/>
    <w:rsid w:val="009125C9"/>
    <w:rsid w:val="00915918"/>
    <w:rsid w:val="00915C9C"/>
    <w:rsid w:val="00916B90"/>
    <w:rsid w:val="00920601"/>
    <w:rsid w:val="00920C28"/>
    <w:rsid w:val="00926972"/>
    <w:rsid w:val="00933A01"/>
    <w:rsid w:val="00936024"/>
    <w:rsid w:val="009424DB"/>
    <w:rsid w:val="00942B82"/>
    <w:rsid w:val="00944AA7"/>
    <w:rsid w:val="009463D4"/>
    <w:rsid w:val="00947781"/>
    <w:rsid w:val="009512CE"/>
    <w:rsid w:val="009567C1"/>
    <w:rsid w:val="00972D08"/>
    <w:rsid w:val="00976F83"/>
    <w:rsid w:val="00977571"/>
    <w:rsid w:val="00981867"/>
    <w:rsid w:val="00983AF3"/>
    <w:rsid w:val="0098742D"/>
    <w:rsid w:val="00991ADF"/>
    <w:rsid w:val="00995AB2"/>
    <w:rsid w:val="009A1603"/>
    <w:rsid w:val="009A550F"/>
    <w:rsid w:val="009B1D26"/>
    <w:rsid w:val="009B3945"/>
    <w:rsid w:val="009B3E8F"/>
    <w:rsid w:val="009C072E"/>
    <w:rsid w:val="009C1B20"/>
    <w:rsid w:val="009C3341"/>
    <w:rsid w:val="009C52D1"/>
    <w:rsid w:val="009C6184"/>
    <w:rsid w:val="009D2A08"/>
    <w:rsid w:val="009D498F"/>
    <w:rsid w:val="009D6024"/>
    <w:rsid w:val="009D6C09"/>
    <w:rsid w:val="009D7727"/>
    <w:rsid w:val="009E020A"/>
    <w:rsid w:val="009E0E36"/>
    <w:rsid w:val="009E157F"/>
    <w:rsid w:val="009E1D48"/>
    <w:rsid w:val="009E2944"/>
    <w:rsid w:val="009E55F9"/>
    <w:rsid w:val="009E7163"/>
    <w:rsid w:val="009E7DFC"/>
    <w:rsid w:val="009F1DEC"/>
    <w:rsid w:val="009F2677"/>
    <w:rsid w:val="009F77C5"/>
    <w:rsid w:val="00A035E3"/>
    <w:rsid w:val="00A03D89"/>
    <w:rsid w:val="00A04A3C"/>
    <w:rsid w:val="00A149A7"/>
    <w:rsid w:val="00A1541F"/>
    <w:rsid w:val="00A16C39"/>
    <w:rsid w:val="00A202F7"/>
    <w:rsid w:val="00A23CA1"/>
    <w:rsid w:val="00A25108"/>
    <w:rsid w:val="00A25663"/>
    <w:rsid w:val="00A2733C"/>
    <w:rsid w:val="00A3076E"/>
    <w:rsid w:val="00A3099E"/>
    <w:rsid w:val="00A35C10"/>
    <w:rsid w:val="00A40EED"/>
    <w:rsid w:val="00A41D99"/>
    <w:rsid w:val="00A44323"/>
    <w:rsid w:val="00A4772C"/>
    <w:rsid w:val="00A50161"/>
    <w:rsid w:val="00A56343"/>
    <w:rsid w:val="00A62BAF"/>
    <w:rsid w:val="00A6754F"/>
    <w:rsid w:val="00A67899"/>
    <w:rsid w:val="00A706FF"/>
    <w:rsid w:val="00A716A8"/>
    <w:rsid w:val="00A821D9"/>
    <w:rsid w:val="00A826AB"/>
    <w:rsid w:val="00A86FAB"/>
    <w:rsid w:val="00A90B1D"/>
    <w:rsid w:val="00AA32A2"/>
    <w:rsid w:val="00AA46DD"/>
    <w:rsid w:val="00AA5994"/>
    <w:rsid w:val="00AB5D8A"/>
    <w:rsid w:val="00AB7CBF"/>
    <w:rsid w:val="00AB7D98"/>
    <w:rsid w:val="00AB7F46"/>
    <w:rsid w:val="00AB7FC7"/>
    <w:rsid w:val="00AC61E9"/>
    <w:rsid w:val="00AD342A"/>
    <w:rsid w:val="00AD4C37"/>
    <w:rsid w:val="00AD5C4D"/>
    <w:rsid w:val="00AD703F"/>
    <w:rsid w:val="00AE00DA"/>
    <w:rsid w:val="00AE1289"/>
    <w:rsid w:val="00AE377F"/>
    <w:rsid w:val="00AE5682"/>
    <w:rsid w:val="00AF4192"/>
    <w:rsid w:val="00AF530B"/>
    <w:rsid w:val="00B00B70"/>
    <w:rsid w:val="00B0353F"/>
    <w:rsid w:val="00B11139"/>
    <w:rsid w:val="00B137C6"/>
    <w:rsid w:val="00B13D3D"/>
    <w:rsid w:val="00B13EEC"/>
    <w:rsid w:val="00B14512"/>
    <w:rsid w:val="00B1529E"/>
    <w:rsid w:val="00B17240"/>
    <w:rsid w:val="00B20416"/>
    <w:rsid w:val="00B23279"/>
    <w:rsid w:val="00B26134"/>
    <w:rsid w:val="00B3244A"/>
    <w:rsid w:val="00B328E4"/>
    <w:rsid w:val="00B36ADF"/>
    <w:rsid w:val="00B4411E"/>
    <w:rsid w:val="00B46556"/>
    <w:rsid w:val="00B46B19"/>
    <w:rsid w:val="00B51FF6"/>
    <w:rsid w:val="00B52BCC"/>
    <w:rsid w:val="00B52C62"/>
    <w:rsid w:val="00B52E0A"/>
    <w:rsid w:val="00B717FB"/>
    <w:rsid w:val="00B7374E"/>
    <w:rsid w:val="00B7671B"/>
    <w:rsid w:val="00B83823"/>
    <w:rsid w:val="00B87943"/>
    <w:rsid w:val="00B912C7"/>
    <w:rsid w:val="00B91442"/>
    <w:rsid w:val="00B92947"/>
    <w:rsid w:val="00B9588D"/>
    <w:rsid w:val="00BA50EB"/>
    <w:rsid w:val="00BB671A"/>
    <w:rsid w:val="00BC6D01"/>
    <w:rsid w:val="00BD2081"/>
    <w:rsid w:val="00BD35D3"/>
    <w:rsid w:val="00BD552E"/>
    <w:rsid w:val="00BD636A"/>
    <w:rsid w:val="00BD7909"/>
    <w:rsid w:val="00BE1537"/>
    <w:rsid w:val="00BE1B67"/>
    <w:rsid w:val="00BE3306"/>
    <w:rsid w:val="00BE7142"/>
    <w:rsid w:val="00BF38F9"/>
    <w:rsid w:val="00BF564D"/>
    <w:rsid w:val="00C02FB9"/>
    <w:rsid w:val="00C05087"/>
    <w:rsid w:val="00C061E1"/>
    <w:rsid w:val="00C10690"/>
    <w:rsid w:val="00C106F3"/>
    <w:rsid w:val="00C10761"/>
    <w:rsid w:val="00C10A7C"/>
    <w:rsid w:val="00C11554"/>
    <w:rsid w:val="00C11910"/>
    <w:rsid w:val="00C12A8E"/>
    <w:rsid w:val="00C1525B"/>
    <w:rsid w:val="00C167E9"/>
    <w:rsid w:val="00C21148"/>
    <w:rsid w:val="00C22DCB"/>
    <w:rsid w:val="00C233B6"/>
    <w:rsid w:val="00C3121D"/>
    <w:rsid w:val="00C31468"/>
    <w:rsid w:val="00C323B2"/>
    <w:rsid w:val="00C32C92"/>
    <w:rsid w:val="00C345DF"/>
    <w:rsid w:val="00C34D12"/>
    <w:rsid w:val="00C40A87"/>
    <w:rsid w:val="00C41F46"/>
    <w:rsid w:val="00C42304"/>
    <w:rsid w:val="00C46064"/>
    <w:rsid w:val="00C474B9"/>
    <w:rsid w:val="00C63CFD"/>
    <w:rsid w:val="00C73DB1"/>
    <w:rsid w:val="00C87470"/>
    <w:rsid w:val="00C87916"/>
    <w:rsid w:val="00C87BE7"/>
    <w:rsid w:val="00C93F28"/>
    <w:rsid w:val="00C95F38"/>
    <w:rsid w:val="00C972F9"/>
    <w:rsid w:val="00CA3463"/>
    <w:rsid w:val="00CA3DA8"/>
    <w:rsid w:val="00CB41D3"/>
    <w:rsid w:val="00CC2276"/>
    <w:rsid w:val="00CC2B4F"/>
    <w:rsid w:val="00CC4ED8"/>
    <w:rsid w:val="00CC7364"/>
    <w:rsid w:val="00CD3901"/>
    <w:rsid w:val="00CE101A"/>
    <w:rsid w:val="00CE470A"/>
    <w:rsid w:val="00CE4E41"/>
    <w:rsid w:val="00CF6481"/>
    <w:rsid w:val="00D003BE"/>
    <w:rsid w:val="00D00E30"/>
    <w:rsid w:val="00D02E6B"/>
    <w:rsid w:val="00D076D8"/>
    <w:rsid w:val="00D10754"/>
    <w:rsid w:val="00D1376B"/>
    <w:rsid w:val="00D13E67"/>
    <w:rsid w:val="00D13F4D"/>
    <w:rsid w:val="00D27F3A"/>
    <w:rsid w:val="00D339AC"/>
    <w:rsid w:val="00D35DC8"/>
    <w:rsid w:val="00D36B54"/>
    <w:rsid w:val="00D40859"/>
    <w:rsid w:val="00D44EA1"/>
    <w:rsid w:val="00D50332"/>
    <w:rsid w:val="00D54791"/>
    <w:rsid w:val="00D55C5B"/>
    <w:rsid w:val="00D56069"/>
    <w:rsid w:val="00D56A41"/>
    <w:rsid w:val="00D6098A"/>
    <w:rsid w:val="00D622EC"/>
    <w:rsid w:val="00D62B36"/>
    <w:rsid w:val="00D715A2"/>
    <w:rsid w:val="00D85258"/>
    <w:rsid w:val="00D91B8E"/>
    <w:rsid w:val="00D97734"/>
    <w:rsid w:val="00DA5642"/>
    <w:rsid w:val="00DA7778"/>
    <w:rsid w:val="00DB0029"/>
    <w:rsid w:val="00DB478F"/>
    <w:rsid w:val="00DC0807"/>
    <w:rsid w:val="00DC43E9"/>
    <w:rsid w:val="00DE12B5"/>
    <w:rsid w:val="00DE2DD0"/>
    <w:rsid w:val="00DE3B17"/>
    <w:rsid w:val="00DF25E4"/>
    <w:rsid w:val="00DF6965"/>
    <w:rsid w:val="00E00269"/>
    <w:rsid w:val="00E05AA6"/>
    <w:rsid w:val="00E1175D"/>
    <w:rsid w:val="00E119FF"/>
    <w:rsid w:val="00E151BC"/>
    <w:rsid w:val="00E15866"/>
    <w:rsid w:val="00E15BAF"/>
    <w:rsid w:val="00E15D06"/>
    <w:rsid w:val="00E227B7"/>
    <w:rsid w:val="00E24CA2"/>
    <w:rsid w:val="00E257A8"/>
    <w:rsid w:val="00E32041"/>
    <w:rsid w:val="00E44B2E"/>
    <w:rsid w:val="00E467D0"/>
    <w:rsid w:val="00E47EE4"/>
    <w:rsid w:val="00E51870"/>
    <w:rsid w:val="00E56B7D"/>
    <w:rsid w:val="00E60502"/>
    <w:rsid w:val="00E672E0"/>
    <w:rsid w:val="00E67787"/>
    <w:rsid w:val="00E7442F"/>
    <w:rsid w:val="00E74881"/>
    <w:rsid w:val="00E7588D"/>
    <w:rsid w:val="00E92682"/>
    <w:rsid w:val="00E9436F"/>
    <w:rsid w:val="00E96DE3"/>
    <w:rsid w:val="00EA4551"/>
    <w:rsid w:val="00EA6A7F"/>
    <w:rsid w:val="00EA6F07"/>
    <w:rsid w:val="00EA7D2E"/>
    <w:rsid w:val="00EB175A"/>
    <w:rsid w:val="00EB3D5C"/>
    <w:rsid w:val="00EB6262"/>
    <w:rsid w:val="00EC272E"/>
    <w:rsid w:val="00EC7964"/>
    <w:rsid w:val="00ED1407"/>
    <w:rsid w:val="00ED33CE"/>
    <w:rsid w:val="00ED4522"/>
    <w:rsid w:val="00EE500C"/>
    <w:rsid w:val="00EE53CA"/>
    <w:rsid w:val="00EE5E22"/>
    <w:rsid w:val="00EF5458"/>
    <w:rsid w:val="00F06F70"/>
    <w:rsid w:val="00F12473"/>
    <w:rsid w:val="00F22E61"/>
    <w:rsid w:val="00F235E3"/>
    <w:rsid w:val="00F24067"/>
    <w:rsid w:val="00F27C67"/>
    <w:rsid w:val="00F32AA4"/>
    <w:rsid w:val="00F337CD"/>
    <w:rsid w:val="00F33C26"/>
    <w:rsid w:val="00F343F4"/>
    <w:rsid w:val="00F348A8"/>
    <w:rsid w:val="00F374C7"/>
    <w:rsid w:val="00F40E4D"/>
    <w:rsid w:val="00F478C0"/>
    <w:rsid w:val="00F52076"/>
    <w:rsid w:val="00F557D0"/>
    <w:rsid w:val="00F668BA"/>
    <w:rsid w:val="00F702A3"/>
    <w:rsid w:val="00F71588"/>
    <w:rsid w:val="00F804AF"/>
    <w:rsid w:val="00F80E44"/>
    <w:rsid w:val="00F81BC0"/>
    <w:rsid w:val="00F82F50"/>
    <w:rsid w:val="00F91FA0"/>
    <w:rsid w:val="00F92047"/>
    <w:rsid w:val="00FA463D"/>
    <w:rsid w:val="00FA4F4E"/>
    <w:rsid w:val="00FB24B7"/>
    <w:rsid w:val="00FB32A9"/>
    <w:rsid w:val="00FB6E77"/>
    <w:rsid w:val="00FC152B"/>
    <w:rsid w:val="00FC165F"/>
    <w:rsid w:val="00FC6D34"/>
    <w:rsid w:val="00FD6DB8"/>
    <w:rsid w:val="00FE0BD5"/>
    <w:rsid w:val="00FE7FE4"/>
    <w:rsid w:val="00FF1AB6"/>
    <w:rsid w:val="00FF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55EB6"/>
  <w15:chartTrackingRefBased/>
  <w15:docId w15:val="{E7D26D65-9F42-3B4B-9946-690ABA3C4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B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B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B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B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B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B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B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B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B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B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B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5B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B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B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B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B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B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B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B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B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B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B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B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5B0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F5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39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萍 林</dc:creator>
  <cp:keywords/>
  <dc:description/>
  <cp:lastModifiedBy>lhappy233</cp:lastModifiedBy>
  <cp:revision>231</cp:revision>
  <dcterms:created xsi:type="dcterms:W3CDTF">2025-01-29T09:08:00Z</dcterms:created>
  <dcterms:modified xsi:type="dcterms:W3CDTF">2026-01-20T11:35:00Z</dcterms:modified>
</cp:coreProperties>
</file>